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7BCD" w:rsidRPr="004D5001" w:rsidRDefault="00107BCD" w:rsidP="00107BCD">
      <w:pPr>
        <w:spacing w:after="0" w:line="276" w:lineRule="auto"/>
        <w:contextualSpacing/>
        <w:jc w:val="both"/>
        <w:rPr>
          <w:rFonts w:ascii="Times New Roman" w:eastAsia="Microsoft JhengHei" w:hAnsi="Times New Roman" w:cs="Times New Roman"/>
          <w:b/>
          <w:sz w:val="24"/>
          <w:szCs w:val="24"/>
        </w:rPr>
      </w:pPr>
      <w:bookmarkStart w:id="0" w:name="_Hlk176943923"/>
      <w:r w:rsidRPr="004D5001">
        <w:rPr>
          <w:rFonts w:ascii="Times New Roman" w:eastAsia="Microsoft JhengHei" w:hAnsi="Times New Roman" w:cs="Times New Roman"/>
          <w:b/>
          <w:sz w:val="24"/>
          <w:szCs w:val="24"/>
        </w:rPr>
        <w:t>Multimedia Appendix 3</w:t>
      </w:r>
    </w:p>
    <w:bookmarkEnd w:id="0"/>
    <w:p w:rsidR="00107BCD" w:rsidRPr="004D5001" w:rsidRDefault="00107BCD" w:rsidP="00107BCD">
      <w:pPr>
        <w:spacing w:after="0" w:line="276" w:lineRule="auto"/>
        <w:contextualSpacing/>
        <w:jc w:val="both"/>
        <w:rPr>
          <w:rFonts w:ascii="Times New Roman" w:eastAsia="Microsoft JhengHei" w:hAnsi="Times New Roman" w:cs="Times New Roman"/>
          <w:b/>
          <w:sz w:val="24"/>
          <w:szCs w:val="24"/>
        </w:rPr>
      </w:pPr>
    </w:p>
    <w:p w:rsidR="002B6B15" w:rsidRPr="004D5001" w:rsidRDefault="002B6B15" w:rsidP="002B6B15">
      <w:pPr>
        <w:spacing w:after="0" w:line="276" w:lineRule="auto"/>
        <w:contextualSpacing/>
        <w:jc w:val="both"/>
        <w:rPr>
          <w:rFonts w:ascii="Times New Roman" w:eastAsia="Microsoft JhengHei" w:hAnsi="Times New Roman" w:cs="Times New Roman"/>
          <w:b/>
          <w:sz w:val="24"/>
          <w:szCs w:val="24"/>
        </w:rPr>
      </w:pPr>
      <w:r w:rsidRPr="004D5001">
        <w:rPr>
          <w:rFonts w:ascii="Times New Roman" w:eastAsia="Microsoft JhengHei" w:hAnsi="Times New Roman" w:cs="Times New Roman"/>
          <w:b/>
          <w:sz w:val="24"/>
          <w:szCs w:val="24"/>
        </w:rPr>
        <w:t xml:space="preserve">Table </w:t>
      </w:r>
      <w:r w:rsidR="00107BCD" w:rsidRPr="004D5001">
        <w:rPr>
          <w:rFonts w:ascii="Times New Roman" w:eastAsia="Microsoft JhengHei" w:hAnsi="Times New Roman" w:cs="Times New Roman"/>
          <w:b/>
          <w:sz w:val="24"/>
          <w:szCs w:val="24"/>
        </w:rPr>
        <w:t>S</w:t>
      </w:r>
      <w:r w:rsidR="000D7BD2" w:rsidRPr="004D5001">
        <w:rPr>
          <w:rFonts w:ascii="Times New Roman" w:eastAsia="Microsoft JhengHei" w:hAnsi="Times New Roman" w:cs="Times New Roman"/>
          <w:b/>
          <w:sz w:val="24"/>
          <w:szCs w:val="24"/>
        </w:rPr>
        <w:t>2</w:t>
      </w:r>
    </w:p>
    <w:p w:rsidR="002B6B15" w:rsidRPr="004D5001" w:rsidRDefault="002B6B15" w:rsidP="002B6B15">
      <w:pPr>
        <w:spacing w:after="0" w:line="276" w:lineRule="auto"/>
        <w:contextualSpacing/>
        <w:jc w:val="both"/>
        <w:rPr>
          <w:rFonts w:ascii="Times New Roman" w:eastAsia="Microsoft JhengHei" w:hAnsi="Times New Roman" w:cs="Times New Roman"/>
          <w:i/>
          <w:sz w:val="24"/>
          <w:szCs w:val="24"/>
        </w:rPr>
      </w:pPr>
      <w:r w:rsidRPr="004D5001">
        <w:rPr>
          <w:rFonts w:ascii="Times New Roman" w:eastAsia="Microsoft JhengHei" w:hAnsi="Times New Roman" w:cs="Times New Roman"/>
          <w:i/>
          <w:sz w:val="24"/>
          <w:szCs w:val="24"/>
        </w:rPr>
        <w:t xml:space="preserve">Participants’ sociodemographic characteristics, consumption habits, Professional status and Firefighting occupation </w:t>
      </w:r>
    </w:p>
    <w:tbl>
      <w:tblPr>
        <w:tblW w:w="796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5"/>
        <w:gridCol w:w="4590"/>
        <w:gridCol w:w="870"/>
        <w:gridCol w:w="1065"/>
        <w:gridCol w:w="1065"/>
      </w:tblGrid>
      <w:tr w:rsidR="002B6B15" w:rsidRPr="004D5001" w:rsidTr="00DD4F94">
        <w:trPr>
          <w:jc w:val="center"/>
        </w:trPr>
        <w:tc>
          <w:tcPr>
            <w:tcW w:w="4965" w:type="dxa"/>
            <w:gridSpan w:val="2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  <w:b/>
              </w:rPr>
            </w:pPr>
            <w:r w:rsidRPr="004D5001">
              <w:rPr>
                <w:rFonts w:ascii="Times New Roman" w:eastAsia="Microsoft JhengHei" w:hAnsi="Times New Roman" w:cs="Times New Roman"/>
                <w:b/>
              </w:rPr>
              <w:t>Characteristics</w:t>
            </w:r>
          </w:p>
        </w:tc>
        <w:tc>
          <w:tcPr>
            <w:tcW w:w="87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  <w:b/>
                <w:i/>
              </w:rPr>
            </w:pPr>
            <w:r w:rsidRPr="004D5001">
              <w:rPr>
                <w:rFonts w:ascii="Times New Roman" w:eastAsia="Microsoft JhengHei" w:hAnsi="Times New Roman" w:cs="Times New Roman"/>
                <w:b/>
                <w:i/>
              </w:rPr>
              <w:t>f</w:t>
            </w:r>
          </w:p>
        </w:tc>
        <w:tc>
          <w:tcPr>
            <w:tcW w:w="106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2B6B15" w:rsidRPr="004D5001" w:rsidRDefault="004D5001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  <w:b/>
              </w:rPr>
            </w:pPr>
            <w:sdt>
              <w:sdtPr>
                <w:rPr>
                  <w:rFonts w:ascii="Times New Roman" w:hAnsi="Times New Roman" w:cs="Times New Roman"/>
                  <w:b/>
                </w:rPr>
                <w:tag w:val="goog_rdk_6"/>
                <w:id w:val="1947427375"/>
              </w:sdtPr>
              <w:sdtEndPr/>
              <w:sdtContent/>
            </w:sdt>
            <w:sdt>
              <w:sdtPr>
                <w:rPr>
                  <w:rFonts w:ascii="Times New Roman" w:hAnsi="Times New Roman" w:cs="Times New Roman"/>
                  <w:b/>
                </w:rPr>
                <w:tag w:val="goog_rdk_7"/>
                <w:id w:val="-291521914"/>
              </w:sdtPr>
              <w:sdtEndPr/>
              <w:sdtContent/>
            </w:sdt>
            <w:r w:rsidR="002B6B15" w:rsidRPr="004D5001">
              <w:rPr>
                <w:rFonts w:ascii="Times New Roman" w:eastAsia="Microsoft JhengHei" w:hAnsi="Times New Roman" w:cs="Times New Roman"/>
                <w:b/>
              </w:rPr>
              <w:t>Valid %</w:t>
            </w:r>
          </w:p>
        </w:tc>
        <w:tc>
          <w:tcPr>
            <w:tcW w:w="106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4D5001">
              <w:rPr>
                <w:rFonts w:ascii="Times New Roman" w:hAnsi="Times New Roman" w:cs="Times New Roman"/>
                <w:b/>
              </w:rPr>
              <w:t>N</w:t>
            </w:r>
          </w:p>
        </w:tc>
      </w:tr>
      <w:tr w:rsidR="002B6B15" w:rsidRPr="004D5001" w:rsidTr="00DD4F94">
        <w:trPr>
          <w:jc w:val="center"/>
        </w:trPr>
        <w:tc>
          <w:tcPr>
            <w:tcW w:w="690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  <w:b/>
                <w:i/>
              </w:rPr>
            </w:pPr>
            <w:r w:rsidRPr="004D5001">
              <w:rPr>
                <w:rFonts w:ascii="Times New Roman" w:eastAsia="Microsoft JhengHei" w:hAnsi="Times New Roman" w:cs="Times New Roman"/>
                <w:b/>
                <w:i/>
              </w:rPr>
              <w:t>Sociodemographic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  <w:b/>
                <w:i/>
              </w:rPr>
            </w:pPr>
          </w:p>
        </w:tc>
      </w:tr>
      <w:tr w:rsidR="002B6B15" w:rsidRPr="004D5001" w:rsidTr="00DD4F94">
        <w:trPr>
          <w:jc w:val="center"/>
        </w:trPr>
        <w:tc>
          <w:tcPr>
            <w:tcW w:w="5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  <w:i/>
              </w:rPr>
              <w:t>Age</w:t>
            </w:r>
            <w:r w:rsidRPr="004D5001">
              <w:rPr>
                <w:rFonts w:ascii="Times New Roman" w:eastAsia="Microsoft JhengHei" w:hAnsi="Times New Roman" w:cs="Times New Roman"/>
              </w:rPr>
              <w:t xml:space="preserve"> (mean </w:t>
            </w:r>
            <w:r w:rsidR="00AE74C7" w:rsidRPr="004D5001">
              <w:rPr>
                <w:rFonts w:ascii="Times New Roman" w:eastAsia="Microsoft JhengHei" w:hAnsi="Times New Roman" w:cs="Times New Roman"/>
              </w:rPr>
              <w:t>39.</w:t>
            </w:r>
            <w:r w:rsidRPr="004D5001">
              <w:rPr>
                <w:rFonts w:ascii="Times New Roman" w:eastAsia="Microsoft JhengHei" w:hAnsi="Times New Roman" w:cs="Times New Roman"/>
              </w:rPr>
              <w:t>1, SD 9.7; median 42.0, range 23-56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22</w:t>
            </w:r>
          </w:p>
        </w:tc>
      </w:tr>
      <w:tr w:rsidR="002B6B15" w:rsidRPr="004D5001" w:rsidTr="00DD4F94">
        <w:trPr>
          <w:jc w:val="center"/>
        </w:trPr>
        <w:tc>
          <w:tcPr>
            <w:tcW w:w="49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  <w:i/>
              </w:rPr>
            </w:pPr>
            <w:r w:rsidRPr="004D5001">
              <w:rPr>
                <w:rFonts w:ascii="Times New Roman" w:eastAsia="Microsoft JhengHei" w:hAnsi="Times New Roman" w:cs="Times New Roman"/>
                <w:i/>
              </w:rPr>
              <w:t>Sex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22</w:t>
            </w:r>
          </w:p>
        </w:tc>
      </w:tr>
      <w:tr w:rsidR="002B6B15" w:rsidRPr="004D5001" w:rsidTr="00DD4F94">
        <w:trPr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Femal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3E33C4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3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</w:tr>
      <w:tr w:rsidR="002B6B15" w:rsidRPr="004D5001" w:rsidTr="00DD4F94">
        <w:trPr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Mal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3E33C4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6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</w:tr>
      <w:tr w:rsidR="002B6B15" w:rsidRPr="004D5001" w:rsidTr="00DD4F94">
        <w:trPr>
          <w:jc w:val="center"/>
        </w:trPr>
        <w:tc>
          <w:tcPr>
            <w:tcW w:w="49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  <w:i/>
              </w:rPr>
            </w:pPr>
            <w:r w:rsidRPr="004D5001">
              <w:rPr>
                <w:rFonts w:ascii="Times New Roman" w:eastAsia="Microsoft JhengHei" w:hAnsi="Times New Roman" w:cs="Times New Roman"/>
                <w:i/>
              </w:rPr>
              <w:t>Nationalit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22</w:t>
            </w:r>
          </w:p>
        </w:tc>
      </w:tr>
      <w:tr w:rsidR="002B6B15" w:rsidRPr="004D5001" w:rsidTr="00DD4F94">
        <w:trPr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Portugues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3E33C4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9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</w:tr>
      <w:tr w:rsidR="002B6B15" w:rsidRPr="004D5001" w:rsidTr="00DD4F94">
        <w:trPr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Other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3E33C4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</w:tr>
      <w:tr w:rsidR="002B6B15" w:rsidRPr="004D5001" w:rsidTr="00DD4F94">
        <w:trPr>
          <w:jc w:val="center"/>
        </w:trPr>
        <w:tc>
          <w:tcPr>
            <w:tcW w:w="49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  <w:i/>
              </w:rPr>
              <w:t>Educa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22</w:t>
            </w:r>
          </w:p>
        </w:tc>
      </w:tr>
      <w:tr w:rsidR="002B6B15" w:rsidRPr="004D5001" w:rsidTr="00DD4F94">
        <w:trPr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Primary (7º, 8º, 9º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3E33C4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  <w:bookmarkStart w:id="1" w:name="_GoBack"/>
        <w:bookmarkEnd w:id="1"/>
      </w:tr>
      <w:tr w:rsidR="002B6B15" w:rsidRPr="004D5001" w:rsidTr="00DD4F94">
        <w:trPr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Secondary (10º, 11º, 12º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3E33C4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7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</w:tr>
      <w:tr w:rsidR="002B6B15" w:rsidRPr="004D5001" w:rsidTr="00DD4F94">
        <w:trPr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Higher education (university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3E33C4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</w:tr>
      <w:tr w:rsidR="002B6B15" w:rsidRPr="004D5001" w:rsidTr="00DD4F94">
        <w:trPr>
          <w:jc w:val="center"/>
        </w:trPr>
        <w:tc>
          <w:tcPr>
            <w:tcW w:w="49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AE74C7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  <w:i/>
              </w:rPr>
            </w:pPr>
            <w:r w:rsidRPr="004D5001">
              <w:rPr>
                <w:rFonts w:ascii="Times New Roman" w:eastAsia="Microsoft JhengHei" w:hAnsi="Times New Roman" w:cs="Times New Roman"/>
                <w:i/>
              </w:rPr>
              <w:t xml:space="preserve">Location of </w:t>
            </w:r>
            <w:r w:rsidR="00AE74C7" w:rsidRPr="004D5001">
              <w:rPr>
                <w:rFonts w:ascii="Times New Roman" w:eastAsia="Microsoft JhengHei" w:hAnsi="Times New Roman" w:cs="Times New Roman"/>
                <w:i/>
              </w:rPr>
              <w:t>residenc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22</w:t>
            </w:r>
          </w:p>
        </w:tc>
      </w:tr>
      <w:tr w:rsidR="002B6B15" w:rsidRPr="004D5001" w:rsidTr="00DD4F94">
        <w:trPr>
          <w:trHeight w:val="58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Predominantly urba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3E33C4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</w:tr>
      <w:tr w:rsidR="002B6B15" w:rsidRPr="004D5001" w:rsidTr="00DD4F94">
        <w:trPr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Predominantly rural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3E33C4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3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</w:tr>
      <w:tr w:rsidR="002B6B15" w:rsidRPr="004D5001" w:rsidTr="00DD4F94">
        <w:trPr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Mixed urban and rural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3E33C4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1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</w:tr>
      <w:tr w:rsidR="002B6B15" w:rsidRPr="004D5001" w:rsidTr="00DD4F94">
        <w:trPr>
          <w:jc w:val="center"/>
        </w:trPr>
        <w:tc>
          <w:tcPr>
            <w:tcW w:w="49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  <w:i/>
              </w:rPr>
            </w:pPr>
            <w:r w:rsidRPr="004D5001">
              <w:rPr>
                <w:rFonts w:ascii="Times New Roman" w:eastAsia="Microsoft JhengHei" w:hAnsi="Times New Roman" w:cs="Times New Roman"/>
                <w:i/>
              </w:rPr>
              <w:t>Marital statu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22</w:t>
            </w:r>
          </w:p>
        </w:tc>
      </w:tr>
      <w:tr w:rsidR="002B6B15" w:rsidRPr="004D5001" w:rsidTr="00DD4F94">
        <w:trPr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Singl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3E33C4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4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</w:tr>
      <w:tr w:rsidR="002B6B15" w:rsidRPr="004D5001" w:rsidTr="00DD4F94">
        <w:trPr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Marrie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3E33C4" w:rsidP="003E33C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1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</w:tr>
      <w:tr w:rsidR="002B6B15" w:rsidRPr="004D5001" w:rsidTr="00DD4F94">
        <w:trPr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Non-marital Un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3E33C4" w:rsidP="003E33C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2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</w:tr>
      <w:tr w:rsidR="002B6B15" w:rsidRPr="004D5001" w:rsidTr="00DD4F94">
        <w:trPr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Divorce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3E33C4" w:rsidP="003E33C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1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</w:tr>
      <w:tr w:rsidR="002B6B15" w:rsidRPr="004D5001" w:rsidTr="00DD4F94">
        <w:trPr>
          <w:jc w:val="center"/>
        </w:trPr>
        <w:tc>
          <w:tcPr>
            <w:tcW w:w="49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  <w:i/>
              </w:rPr>
            </w:pPr>
            <w:r w:rsidRPr="004D5001">
              <w:rPr>
                <w:rFonts w:ascii="Times New Roman" w:eastAsia="Microsoft JhengHei" w:hAnsi="Times New Roman" w:cs="Times New Roman"/>
                <w:i/>
              </w:rPr>
              <w:t>Household siz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22</w:t>
            </w:r>
          </w:p>
        </w:tc>
      </w:tr>
      <w:tr w:rsidR="002B6B15" w:rsidRPr="004D5001" w:rsidTr="00DD4F94">
        <w:trPr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1 person (self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3E33C4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</w:tr>
      <w:tr w:rsidR="002B6B15" w:rsidRPr="004D5001" w:rsidTr="00DD4F94">
        <w:trPr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2 peopl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3E33C4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</w:tr>
      <w:tr w:rsidR="002B6B15" w:rsidRPr="004D5001" w:rsidTr="00DD4F94">
        <w:trPr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3 peopl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3E33C4" w:rsidP="003E33C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3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</w:tr>
      <w:tr w:rsidR="002B6B15" w:rsidRPr="004D5001" w:rsidTr="00DD4F94">
        <w:trPr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4 peopl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3E33C4" w:rsidP="003E33C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3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</w:tr>
      <w:tr w:rsidR="002B6B15" w:rsidRPr="004D5001" w:rsidTr="00DD4F94">
        <w:trPr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5 peopl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3E33C4" w:rsidP="003E33C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</w:tr>
      <w:tr w:rsidR="002B6B15" w:rsidRPr="004D5001" w:rsidTr="00DD4F94">
        <w:trPr>
          <w:jc w:val="center"/>
        </w:trPr>
        <w:tc>
          <w:tcPr>
            <w:tcW w:w="49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  <w:i/>
              </w:rPr>
            </w:pPr>
            <w:r w:rsidRPr="004D5001">
              <w:rPr>
                <w:rFonts w:ascii="Times New Roman" w:eastAsia="Microsoft JhengHei" w:hAnsi="Times New Roman" w:cs="Times New Roman"/>
                <w:i/>
              </w:rPr>
              <w:t>Number of childre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20</w:t>
            </w:r>
          </w:p>
        </w:tc>
      </w:tr>
      <w:tr w:rsidR="002B6B15" w:rsidRPr="004D5001" w:rsidTr="00DD4F94">
        <w:trPr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3E33C4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</w:tr>
      <w:tr w:rsidR="002B6B15" w:rsidRPr="004D5001" w:rsidTr="00DD4F94">
        <w:trPr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3E33C4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</w:tr>
      <w:tr w:rsidR="002B6B15" w:rsidRPr="004D5001" w:rsidTr="00DD4F94">
        <w:trPr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3E33C4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</w:tr>
      <w:tr w:rsidR="002B6B15" w:rsidRPr="004D5001" w:rsidTr="00DD4F94">
        <w:trPr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3E33C4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</w:tr>
      <w:tr w:rsidR="002B6B15" w:rsidRPr="004D5001" w:rsidTr="00DD4F94">
        <w:trPr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3E33C4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</w:tr>
      <w:tr w:rsidR="002B6B15" w:rsidRPr="004D5001" w:rsidTr="00DD4F94">
        <w:trPr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65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</w:tr>
      <w:tr w:rsidR="002B6B15" w:rsidRPr="004D5001" w:rsidTr="00DD4F94">
        <w:trPr>
          <w:jc w:val="center"/>
        </w:trPr>
        <w:tc>
          <w:tcPr>
            <w:tcW w:w="69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  <w:b/>
                <w:i/>
              </w:rPr>
              <w:t>Consumption habit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</w:tr>
      <w:tr w:rsidR="002B6B15" w:rsidRPr="004D5001" w:rsidTr="00DD4F94">
        <w:trPr>
          <w:jc w:val="center"/>
        </w:trPr>
        <w:tc>
          <w:tcPr>
            <w:tcW w:w="69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  <w:i/>
              </w:rPr>
              <w:t>Alcoho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22</w:t>
            </w:r>
          </w:p>
        </w:tc>
      </w:tr>
      <w:tr w:rsidR="002B6B15" w:rsidRPr="004D5001" w:rsidTr="00DD4F94">
        <w:trPr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Drinks alcohol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3E33C4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9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</w:tr>
      <w:tr w:rsidR="002B6B15" w:rsidRPr="004D5001" w:rsidTr="00DD4F94">
        <w:trPr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Does not drink alcohol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3E33C4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</w:tr>
      <w:tr w:rsidR="002B6B15" w:rsidRPr="004D5001" w:rsidTr="00DD4F94">
        <w:trPr>
          <w:jc w:val="center"/>
        </w:trPr>
        <w:tc>
          <w:tcPr>
            <w:tcW w:w="49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  <w:i/>
              </w:rPr>
              <w:t>Coffe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22</w:t>
            </w:r>
          </w:p>
        </w:tc>
      </w:tr>
      <w:tr w:rsidR="002B6B15" w:rsidRPr="004D5001" w:rsidTr="00DD4F94">
        <w:trPr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Drinks coffe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1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3E33C4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8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</w:tr>
      <w:tr w:rsidR="002B6B15" w:rsidRPr="004D5001" w:rsidTr="00DD4F94">
        <w:trPr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Does not drink coffee currentl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C21974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3E33C4" w:rsidP="003E33C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</w:tr>
      <w:tr w:rsidR="002B6B15" w:rsidRPr="004D5001" w:rsidTr="00DD4F94">
        <w:trPr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Never drank coffe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C21974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3E33C4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</w:tr>
      <w:tr w:rsidR="002B6B15" w:rsidRPr="004D5001" w:rsidTr="00DD4F94">
        <w:trPr>
          <w:jc w:val="center"/>
        </w:trPr>
        <w:tc>
          <w:tcPr>
            <w:tcW w:w="69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  <w:i/>
              </w:rPr>
              <w:t xml:space="preserve">Number of daily coffee cups </w:t>
            </w:r>
            <w:r w:rsidRPr="004D5001">
              <w:rPr>
                <w:rFonts w:ascii="Times New Roman" w:eastAsia="Microsoft JhengHei" w:hAnsi="Times New Roman" w:cs="Times New Roman"/>
              </w:rPr>
              <w:t>(mean 3.9, SD 3.1; median 3.0, range 1-12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22</w:t>
            </w:r>
          </w:p>
        </w:tc>
      </w:tr>
      <w:tr w:rsidR="002B6B15" w:rsidRPr="004D5001" w:rsidTr="00DD4F94">
        <w:trPr>
          <w:jc w:val="center"/>
        </w:trPr>
        <w:tc>
          <w:tcPr>
            <w:tcW w:w="49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  <w:i/>
              </w:rPr>
              <w:t>Smoking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22</w:t>
            </w:r>
          </w:p>
        </w:tc>
      </w:tr>
      <w:tr w:rsidR="002B6B15" w:rsidRPr="004D5001" w:rsidTr="00DD4F94">
        <w:trPr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  <w:highlight w:val="yellow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Smokes regularl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3E33C4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3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</w:tr>
      <w:tr w:rsidR="002B6B15" w:rsidRPr="004D5001" w:rsidTr="00DD4F94">
        <w:trPr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  <w:highlight w:val="yellow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 xml:space="preserve">Does not smoke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3E33C4" w:rsidP="003E33C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4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</w:tr>
      <w:tr w:rsidR="002B6B15" w:rsidRPr="004D5001" w:rsidTr="00DD4F94">
        <w:trPr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  <w:highlight w:val="yellow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Former smoker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3E33C4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2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</w:tr>
      <w:tr w:rsidR="002B6B15" w:rsidRPr="004D5001" w:rsidTr="00DD4F94">
        <w:trPr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  <w:highlight w:val="yellow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</w:tr>
      <w:tr w:rsidR="002B6B15" w:rsidRPr="004D5001" w:rsidTr="00DD4F94">
        <w:trPr>
          <w:jc w:val="center"/>
        </w:trPr>
        <w:tc>
          <w:tcPr>
            <w:tcW w:w="69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312E33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  <w:b/>
                <w:i/>
              </w:rPr>
              <w:t>Self</w:t>
            </w:r>
            <w:r w:rsidR="007B4891" w:rsidRPr="004D5001">
              <w:rPr>
                <w:rFonts w:ascii="Times New Roman" w:eastAsia="Microsoft JhengHei" w:hAnsi="Times New Roman" w:cs="Times New Roman"/>
                <w:b/>
                <w:i/>
              </w:rPr>
              <w:t>-</w:t>
            </w:r>
            <w:r w:rsidRPr="004D5001">
              <w:rPr>
                <w:rFonts w:ascii="Times New Roman" w:eastAsia="Microsoft JhengHei" w:hAnsi="Times New Roman" w:cs="Times New Roman"/>
                <w:b/>
                <w:i/>
              </w:rPr>
              <w:t xml:space="preserve">reported medical </w:t>
            </w:r>
            <w:r w:rsidR="002B6B15" w:rsidRPr="004D5001">
              <w:rPr>
                <w:rFonts w:ascii="Times New Roman" w:eastAsia="Microsoft JhengHei" w:hAnsi="Times New Roman" w:cs="Times New Roman"/>
                <w:b/>
                <w:i/>
              </w:rPr>
              <w:t>dat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</w:tr>
      <w:tr w:rsidR="002B6B15" w:rsidRPr="004D5001" w:rsidTr="00DD4F94">
        <w:trPr>
          <w:jc w:val="center"/>
        </w:trPr>
        <w:tc>
          <w:tcPr>
            <w:tcW w:w="49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  <w:i/>
              </w:rPr>
              <w:t>Has required psychological assistance in the pas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22</w:t>
            </w:r>
          </w:p>
        </w:tc>
      </w:tr>
      <w:tr w:rsidR="002B6B15" w:rsidRPr="004D5001" w:rsidTr="00DD4F94">
        <w:trPr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  <w:highlight w:val="yellow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Y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3E33C4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5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</w:tr>
      <w:tr w:rsidR="002B6B15" w:rsidRPr="004D5001" w:rsidTr="00DD4F94">
        <w:trPr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  <w:highlight w:val="yellow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No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3E33C4" w:rsidP="003E33C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4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</w:tr>
      <w:tr w:rsidR="002B6B15" w:rsidRPr="004D5001" w:rsidTr="00DD4F94">
        <w:trPr>
          <w:jc w:val="center"/>
        </w:trPr>
        <w:tc>
          <w:tcPr>
            <w:tcW w:w="69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  <w:i/>
                <w:highlight w:val="yellow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  <w:highlight w:val="yellow"/>
              </w:rPr>
            </w:pPr>
          </w:p>
        </w:tc>
      </w:tr>
      <w:tr w:rsidR="002B6B15" w:rsidRPr="004D5001" w:rsidTr="00DD4F94">
        <w:trPr>
          <w:jc w:val="center"/>
        </w:trPr>
        <w:tc>
          <w:tcPr>
            <w:tcW w:w="49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  <w:b/>
                <w:i/>
              </w:rPr>
              <w:t>Firefighting Activit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</w:tr>
      <w:tr w:rsidR="002B6B15" w:rsidRPr="004D5001" w:rsidTr="00DD4F94">
        <w:trPr>
          <w:jc w:val="center"/>
        </w:trPr>
        <w:tc>
          <w:tcPr>
            <w:tcW w:w="49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  <w:i/>
              </w:rPr>
              <w:t>Work regime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22</w:t>
            </w:r>
          </w:p>
        </w:tc>
      </w:tr>
      <w:tr w:rsidR="002B6B15" w:rsidRPr="004D5001" w:rsidTr="00DD4F94">
        <w:trPr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Professional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3E33C4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5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</w:tr>
      <w:tr w:rsidR="002B6B15" w:rsidRPr="004D5001" w:rsidTr="00DD4F94">
        <w:trPr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Voluntar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3E33C4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4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</w:tr>
      <w:tr w:rsidR="002B6B15" w:rsidRPr="004D5001" w:rsidTr="00DD4F94">
        <w:trPr>
          <w:jc w:val="center"/>
        </w:trPr>
        <w:tc>
          <w:tcPr>
            <w:tcW w:w="69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EB578C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  <w:i/>
              </w:rPr>
              <w:t xml:space="preserve">Years in service </w:t>
            </w:r>
            <w:r w:rsidRPr="004D5001">
              <w:rPr>
                <w:rFonts w:ascii="Times New Roman" w:eastAsia="Microsoft JhengHei" w:hAnsi="Times New Roman" w:cs="Times New Roman"/>
              </w:rPr>
              <w:t>(</w:t>
            </w:r>
            <w:r w:rsidR="00EB578C" w:rsidRPr="004D5001">
              <w:rPr>
                <w:rFonts w:ascii="Times New Roman" w:eastAsia="Microsoft JhengHei" w:hAnsi="Times New Roman" w:cs="Times New Roman"/>
              </w:rPr>
              <w:t xml:space="preserve">mean </w:t>
            </w:r>
            <w:r w:rsidRPr="004D5001">
              <w:rPr>
                <w:rFonts w:ascii="Times New Roman" w:eastAsia="Microsoft JhengHei" w:hAnsi="Times New Roman" w:cs="Times New Roman"/>
              </w:rPr>
              <w:t xml:space="preserve">18.9, </w:t>
            </w:r>
            <w:r w:rsidR="00EB578C" w:rsidRPr="004D5001">
              <w:rPr>
                <w:rFonts w:ascii="Times New Roman" w:eastAsia="Microsoft JhengHei" w:hAnsi="Times New Roman" w:cs="Times New Roman"/>
              </w:rPr>
              <w:t xml:space="preserve">SD </w:t>
            </w:r>
            <w:r w:rsidRPr="004D5001">
              <w:rPr>
                <w:rFonts w:ascii="Times New Roman" w:eastAsia="Microsoft JhengHei" w:hAnsi="Times New Roman" w:cs="Times New Roman"/>
              </w:rPr>
              <w:t>10.6</w:t>
            </w:r>
            <w:r w:rsidR="00EB578C" w:rsidRPr="004D5001">
              <w:rPr>
                <w:rFonts w:ascii="Times New Roman" w:eastAsia="Microsoft JhengHei" w:hAnsi="Times New Roman" w:cs="Times New Roman"/>
              </w:rPr>
              <w:t>;</w:t>
            </w:r>
            <w:r w:rsidRPr="004D5001">
              <w:rPr>
                <w:rFonts w:ascii="Times New Roman" w:eastAsia="Microsoft JhengHei" w:hAnsi="Times New Roman" w:cs="Times New Roman"/>
              </w:rPr>
              <w:t xml:space="preserve"> </w:t>
            </w:r>
            <w:r w:rsidR="00EB578C" w:rsidRPr="004D5001">
              <w:rPr>
                <w:rFonts w:ascii="Times New Roman" w:eastAsia="Microsoft JhengHei" w:hAnsi="Times New Roman" w:cs="Times New Roman"/>
              </w:rPr>
              <w:t xml:space="preserve">median 18.0, range </w:t>
            </w:r>
            <w:r w:rsidRPr="004D5001">
              <w:rPr>
                <w:rFonts w:ascii="Times New Roman" w:eastAsia="Microsoft JhengHei" w:hAnsi="Times New Roman" w:cs="Times New Roman"/>
              </w:rPr>
              <w:t>4-40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22</w:t>
            </w:r>
          </w:p>
        </w:tc>
      </w:tr>
      <w:tr w:rsidR="002B6B15" w:rsidRPr="004D5001" w:rsidTr="00DD4F94">
        <w:trPr>
          <w:jc w:val="center"/>
        </w:trPr>
        <w:tc>
          <w:tcPr>
            <w:tcW w:w="69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EB578C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  <w:i/>
              </w:rPr>
              <w:t xml:space="preserve">Hours worked per week </w:t>
            </w:r>
            <w:r w:rsidRPr="004D5001">
              <w:rPr>
                <w:rFonts w:ascii="Times New Roman" w:eastAsia="Microsoft JhengHei" w:hAnsi="Times New Roman" w:cs="Times New Roman"/>
              </w:rPr>
              <w:t>(</w:t>
            </w:r>
            <w:r w:rsidR="00EB578C" w:rsidRPr="004D5001">
              <w:rPr>
                <w:rFonts w:ascii="Times New Roman" w:eastAsia="Microsoft JhengHei" w:hAnsi="Times New Roman" w:cs="Times New Roman"/>
              </w:rPr>
              <w:t xml:space="preserve">mean </w:t>
            </w:r>
            <w:r w:rsidRPr="004D5001">
              <w:rPr>
                <w:rFonts w:ascii="Times New Roman" w:eastAsia="Microsoft JhengHei" w:hAnsi="Times New Roman" w:cs="Times New Roman"/>
              </w:rPr>
              <w:t xml:space="preserve">36.8, </w:t>
            </w:r>
            <w:r w:rsidR="00EB578C" w:rsidRPr="004D5001">
              <w:rPr>
                <w:rFonts w:ascii="Times New Roman" w:eastAsia="Microsoft JhengHei" w:hAnsi="Times New Roman" w:cs="Times New Roman"/>
              </w:rPr>
              <w:t xml:space="preserve">SD </w:t>
            </w:r>
            <w:r w:rsidRPr="004D5001">
              <w:rPr>
                <w:rFonts w:ascii="Times New Roman" w:eastAsia="Microsoft JhengHei" w:hAnsi="Times New Roman" w:cs="Times New Roman"/>
              </w:rPr>
              <w:t>17.5</w:t>
            </w:r>
            <w:r w:rsidR="00EB578C" w:rsidRPr="004D5001">
              <w:rPr>
                <w:rFonts w:ascii="Times New Roman" w:eastAsia="Microsoft JhengHei" w:hAnsi="Times New Roman" w:cs="Times New Roman"/>
              </w:rPr>
              <w:t>;</w:t>
            </w:r>
            <w:r w:rsidRPr="004D5001">
              <w:rPr>
                <w:rFonts w:ascii="Times New Roman" w:eastAsia="Microsoft JhengHei" w:hAnsi="Times New Roman" w:cs="Times New Roman"/>
              </w:rPr>
              <w:t xml:space="preserve"> </w:t>
            </w:r>
            <w:r w:rsidR="00EB578C" w:rsidRPr="004D5001">
              <w:rPr>
                <w:rFonts w:ascii="Times New Roman" w:eastAsia="Microsoft JhengHei" w:hAnsi="Times New Roman" w:cs="Times New Roman"/>
              </w:rPr>
              <w:t xml:space="preserve">median </w:t>
            </w:r>
            <w:r w:rsidRPr="004D5001">
              <w:rPr>
                <w:rFonts w:ascii="Times New Roman" w:eastAsia="Microsoft JhengHei" w:hAnsi="Times New Roman" w:cs="Times New Roman"/>
              </w:rPr>
              <w:t>42.0, range</w:t>
            </w:r>
            <w:r w:rsidR="00EB578C" w:rsidRPr="004D5001">
              <w:rPr>
                <w:rFonts w:ascii="Times New Roman" w:eastAsia="Microsoft JhengHei" w:hAnsi="Times New Roman" w:cs="Times New Roman"/>
              </w:rPr>
              <w:t xml:space="preserve"> 7</w:t>
            </w:r>
            <w:r w:rsidRPr="004D5001">
              <w:rPr>
                <w:rFonts w:ascii="Times New Roman" w:eastAsia="Microsoft JhengHei" w:hAnsi="Times New Roman" w:cs="Times New Roman"/>
              </w:rPr>
              <w:t>-60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22</w:t>
            </w:r>
          </w:p>
        </w:tc>
      </w:tr>
      <w:tr w:rsidR="002B6B15" w:rsidRPr="004D5001" w:rsidTr="00DD4F94">
        <w:trPr>
          <w:jc w:val="center"/>
        </w:trPr>
        <w:tc>
          <w:tcPr>
            <w:tcW w:w="49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  <w:i/>
              </w:rPr>
              <w:t>Shift work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22</w:t>
            </w:r>
          </w:p>
        </w:tc>
      </w:tr>
      <w:tr w:rsidR="002B6B15" w:rsidRPr="004D5001" w:rsidTr="00DD4F94">
        <w:trPr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Does not do shift work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3E33C4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</w:tr>
      <w:tr w:rsidR="002B6B15" w:rsidRPr="004D5001" w:rsidTr="00DD4F94">
        <w:trPr>
          <w:jc w:val="center"/>
        </w:trPr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Does shift work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1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B15" w:rsidRPr="004D5001" w:rsidRDefault="003E33C4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  <w:r w:rsidRPr="004D5001">
              <w:rPr>
                <w:rFonts w:ascii="Times New Roman" w:eastAsia="Microsoft JhengHei" w:hAnsi="Times New Roman" w:cs="Times New Roman"/>
              </w:rPr>
              <w:t>8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B15" w:rsidRPr="004D5001" w:rsidRDefault="002B6B15" w:rsidP="00DD4F94">
            <w:pPr>
              <w:spacing w:after="0" w:line="240" w:lineRule="auto"/>
              <w:contextualSpacing/>
              <w:jc w:val="center"/>
              <w:rPr>
                <w:rFonts w:ascii="Times New Roman" w:eastAsia="Microsoft JhengHei" w:hAnsi="Times New Roman" w:cs="Times New Roman"/>
              </w:rPr>
            </w:pPr>
          </w:p>
        </w:tc>
      </w:tr>
    </w:tbl>
    <w:p w:rsidR="007D3DF2" w:rsidRPr="004D5001" w:rsidRDefault="004D5001">
      <w:pPr>
        <w:rPr>
          <w:rFonts w:ascii="Times New Roman" w:hAnsi="Times New Roman" w:cs="Times New Roman"/>
        </w:rPr>
      </w:pPr>
    </w:p>
    <w:sectPr w:rsidR="007D3DF2" w:rsidRPr="004D50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6B15"/>
    <w:rsid w:val="00036664"/>
    <w:rsid w:val="000D7BD2"/>
    <w:rsid w:val="00107BCD"/>
    <w:rsid w:val="00162F6A"/>
    <w:rsid w:val="002B6B15"/>
    <w:rsid w:val="00312E33"/>
    <w:rsid w:val="003E33C4"/>
    <w:rsid w:val="004D5001"/>
    <w:rsid w:val="00540101"/>
    <w:rsid w:val="0056260B"/>
    <w:rsid w:val="005F2056"/>
    <w:rsid w:val="00615C19"/>
    <w:rsid w:val="007B4891"/>
    <w:rsid w:val="008327FB"/>
    <w:rsid w:val="0084598B"/>
    <w:rsid w:val="00A037E5"/>
    <w:rsid w:val="00A66403"/>
    <w:rsid w:val="00A90BA5"/>
    <w:rsid w:val="00AE74C7"/>
    <w:rsid w:val="00B341E0"/>
    <w:rsid w:val="00B404BE"/>
    <w:rsid w:val="00C21974"/>
    <w:rsid w:val="00C823F5"/>
    <w:rsid w:val="00DB1B04"/>
    <w:rsid w:val="00DE5442"/>
    <w:rsid w:val="00EB578C"/>
    <w:rsid w:val="00EE207A"/>
    <w:rsid w:val="00F27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54234D8-8704-47C2-9E1E-83DAFEC27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6B15"/>
    <w:rPr>
      <w:rFonts w:ascii="Calibri" w:eastAsia="Calibri" w:hAnsi="Calibri" w:cs="Calibri"/>
      <w:lang w:val="en-GB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ter"/>
    <w:uiPriority w:val="99"/>
    <w:semiHidden/>
    <w:unhideWhenUsed/>
    <w:rsid w:val="00312E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312E33"/>
    <w:rPr>
      <w:rFonts w:ascii="Segoe UI" w:eastAsia="Calibri" w:hAnsi="Segoe UI" w:cs="Segoe UI"/>
      <w:sz w:val="18"/>
      <w:szCs w:val="18"/>
      <w:lang w:val="en-GB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254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Dias</dc:creator>
  <cp:keywords/>
  <dc:description/>
  <cp:lastModifiedBy>Oliveira Joana</cp:lastModifiedBy>
  <cp:revision>4</cp:revision>
  <dcterms:created xsi:type="dcterms:W3CDTF">2024-09-11T10:11:00Z</dcterms:created>
  <dcterms:modified xsi:type="dcterms:W3CDTF">2024-09-12T09:41:00Z</dcterms:modified>
</cp:coreProperties>
</file>